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7"/>
        <w:gridCol w:w="764"/>
        <w:gridCol w:w="5203"/>
        <w:gridCol w:w="709"/>
        <w:gridCol w:w="1008"/>
        <w:gridCol w:w="551"/>
        <w:gridCol w:w="824"/>
        <w:gridCol w:w="1216"/>
        <w:gridCol w:w="813"/>
        <w:gridCol w:w="1800"/>
        <w:gridCol w:w="745"/>
        <w:gridCol w:w="935"/>
      </w:tblGrid>
      <w:tr w:rsidR="00A51343" w:rsidRPr="00A51343" w14:paraId="732D4AAE" w14:textId="77777777" w:rsidTr="00A51343">
        <w:trPr>
          <w:trHeight w:val="56"/>
        </w:trPr>
        <w:tc>
          <w:tcPr>
            <w:tcW w:w="1540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58B6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upplementary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bl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1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mmary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rum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keletal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uscl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thways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for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th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training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grams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in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TIMES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udy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</w:p>
        </w:tc>
      </w:tr>
      <w:tr w:rsidR="00A51343" w:rsidRPr="00A51343" w14:paraId="463EDF42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EC2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ampl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D454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roup</w:t>
            </w:r>
            <w:proofErr w:type="spellEnd"/>
          </w:p>
        </w:tc>
        <w:tc>
          <w:tcPr>
            <w:tcW w:w="5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8148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athw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676B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44EB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pected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B6F1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its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24F5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aw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p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B02C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LOG10(p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6EA1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mpac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EF44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-</w:t>
            </w:r>
            <w:proofErr w:type="spellStart"/>
            <w:proofErr w:type="gramStart"/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value</w:t>
            </w:r>
            <w:proofErr w:type="spellEnd"/>
            <w:proofErr w:type="gramEnd"/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Ranking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E410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DR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17F5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cision</w:t>
            </w:r>
            <w:proofErr w:type="spellEnd"/>
          </w:p>
        </w:tc>
      </w:tr>
      <w:tr w:rsidR="00A51343" w:rsidRPr="00A51343" w14:paraId="500C6BBA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B8B8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7191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91EE" w14:textId="73FD8770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acyl-tRNA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318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C841" w14:textId="1D437AA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590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61CA" w14:textId="2D58643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67D7" w14:textId="0547705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5FCC" w14:textId="4B2176C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F3E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696A" w14:textId="067EBA1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DD7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1F4730B8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AE71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DFCB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582C" w14:textId="5545C7C9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acyl-tRNA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594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51E7" w14:textId="3CF1C8E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00C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C7DB" w14:textId="232EF61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F62C" w14:textId="2151C3C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D91D" w14:textId="625D879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134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CAFC" w14:textId="1F319E0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FBD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08C044E5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B7D2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B6DF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8312" w14:textId="55F0EB09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uc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leuc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1F4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F907" w14:textId="45A84B4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310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7958" w14:textId="06A11B5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F299" w14:textId="745110E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91F3" w14:textId="44FDADD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043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DC97" w14:textId="26CA388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7D8B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1A220CD7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C15C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BACC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C574" w14:textId="36FA534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reo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C67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761C" w14:textId="610EB6A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D08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F2BC" w14:textId="620A882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DD68" w14:textId="07D29D5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A0B7" w14:textId="76A1ACE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86B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F1AA" w14:textId="7AED670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FDE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663F6DE8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5512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5986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362F" w14:textId="532DCDA1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oxyl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carboxyl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6E0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20C4" w14:textId="72E5293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B12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1179" w14:textId="019180F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07AE" w14:textId="67F6ACD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64F3" w14:textId="677BA25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5D6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EDF6" w14:textId="5EB0750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E68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7789FBD2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4535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D99E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7AA8" w14:textId="09C1CEDC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gi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6D6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D13F" w14:textId="780E435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4D0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0784" w14:textId="12ECCBF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18DD" w14:textId="7A7B619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9BD2" w14:textId="59E84D5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905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5DA2" w14:textId="438F0CB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C54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4227CFD8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AEFD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D19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51BD" w14:textId="33196EEF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stid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AF3B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2FBF" w14:textId="1CEDA57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668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7FCC" w14:textId="3544549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6968" w14:textId="0FCCE70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B2BD" w14:textId="64429B2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F57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E8C3" w14:textId="6191643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4C3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0D8AC217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6099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79DD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FA8A" w14:textId="2A718020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a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part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3F4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252C" w14:textId="6B48A91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C54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FD47" w14:textId="2EC8ACD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729F" w14:textId="06058B7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11D4" w14:textId="66B5727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EA9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ED34" w14:textId="53BD21D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E1F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19FFCB2B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A6A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1449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F02A" w14:textId="28EBCE39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gi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l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453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0D2B" w14:textId="4A71608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21D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C1EC" w14:textId="0AF4BC0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3089" w14:textId="17F004A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BB47" w14:textId="06F8EA9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916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4521" w14:textId="1585833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C56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191F6571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FB8E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1C4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9147" w14:textId="03D559C4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oxyl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carboxyl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478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E89A" w14:textId="41B7353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49D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8F1C" w14:textId="3BC10A9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E743" w14:textId="2C6DDC5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B0C2" w14:textId="675ED9B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DDE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3E61" w14:textId="08E0351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052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0045D326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6E93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E508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1F67" w14:textId="4CBB302B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acyl-tRNA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6E7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851F" w14:textId="23D3174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C63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D830" w14:textId="41C9239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89B8" w14:textId="67D7099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4CCF" w14:textId="3CAA557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696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7EB3" w14:textId="2909DCB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556B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2E34DB68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142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CA40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D64B" w14:textId="1E9C45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ylala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CD8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2BB9" w14:textId="302AA90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523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F08D" w14:textId="2F5B303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2763" w14:textId="3A32B9A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FCD2" w14:textId="62C4BAB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E7C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38FB" w14:textId="1DD95D1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ADA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0336C22F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ED8A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88EB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8BA4" w14:textId="64C9D01B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uv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FE7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5760" w14:textId="3AA2BA3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DB9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D26E" w14:textId="175E6BD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88DE" w14:textId="100EB06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B4B7" w14:textId="448F619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CB4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A4A2" w14:textId="3B6A99B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B11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659CDDC9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3E18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0154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BF7E" w14:textId="4852F90A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gi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l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25A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728D" w14:textId="6AE46B0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60D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EFB9" w14:textId="5DE066A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8C8F" w14:textId="08C7A8D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298E" w14:textId="1ECC945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241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A222" w14:textId="0BAC491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BE1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048F974D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490D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5A2D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641C" w14:textId="61BC92AE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uc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leuc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785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5ABB" w14:textId="6D6AED3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94B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458F" w14:textId="214394A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5125" w14:textId="174A938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DC40" w14:textId="668F842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34A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D2DD" w14:textId="10D8C0C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421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7C812208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182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45F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FE9B" w14:textId="2524DDC6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ylala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yrosine</w:t>
            </w:r>
            <w:proofErr w:type="spellEnd"/>
            <w:proofErr w:type="gram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yptophan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4D0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2C1B" w14:textId="41210EF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FFD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DADB" w14:textId="58F073F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F827" w14:textId="7FA43B1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9590" w14:textId="6CDF8C0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5AE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16FA" w14:textId="0727BA4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6FB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29623232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7E5A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F678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4724" w14:textId="080BAB94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oxyl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carboxyl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048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575B" w14:textId="6445E0E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0D4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7698" w14:textId="122CA3F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61FC" w14:textId="2FEE444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E64C" w14:textId="0D1F56B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E51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E038" w14:textId="03EDDA6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A7C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5083525C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64EF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E43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DF14" w14:textId="11AB1886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olysis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coneogen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FEF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6D58" w14:textId="2B12967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A43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4E6B" w14:textId="0D24C98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1054" w14:textId="3C9A894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1580" w14:textId="6892B6B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7EB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C0DE" w14:textId="38FE138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D9B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10B2B4C0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8550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2B80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9461" w14:textId="437C147B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gi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46F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84EB" w14:textId="7970671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14D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7F43" w14:textId="01A077D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F57F" w14:textId="17A2CBF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DFE8" w14:textId="2A773D9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87C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5FA5" w14:textId="75F8002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222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3F6E1907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D728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F63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9045" w14:textId="1B5859A2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reo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7D4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1C2A" w14:textId="12E2D6B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304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F666" w14:textId="1DABEEB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8264" w14:textId="5F7F5AA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2046" w14:textId="208BC53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177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EC35" w14:textId="3F0ECBF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5FE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11CCDDA5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01E6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C506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4361" w14:textId="0F9445B9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thio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D60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92B3" w14:textId="5747FDF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B3CB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599F" w14:textId="689E763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11AA" w14:textId="331231D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65A0" w14:textId="4D36553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6DC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915D" w14:textId="3CD4290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7DA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06597836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B238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FFCA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9C28" w14:textId="271F69E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a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part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981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0052" w14:textId="7EB70D6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277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4292" w14:textId="545F9ED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7BB6" w14:textId="5D93F85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B016" w14:textId="2ABCA2A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2AF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9D92" w14:textId="550EFB2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B61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05E421F7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59A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31B0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F47F" w14:textId="42C5783D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uc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leuc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718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DCCD" w14:textId="611FAB4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640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A220" w14:textId="710910D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9A11" w14:textId="0E6AF6F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3BFD" w14:textId="54712A9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537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E8E9" w14:textId="06BE9F6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E7D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752ADCBD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A1B4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26E0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007E" w14:textId="760ABC8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cotin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cotinamid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C68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F4D3" w14:textId="28F2D20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282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4B45" w14:textId="3E8EB1F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78BF" w14:textId="5BAF2B6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19B2" w14:textId="64033B3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812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A310" w14:textId="1A4B189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48A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73DCA969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246B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C3C2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CDBB" w14:textId="44A887AF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reo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5A2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3346" w14:textId="1C97A7C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E05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4B1E" w14:textId="4609104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96FC" w14:textId="62F6B78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40A1" w14:textId="44E3F5C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165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B844" w14:textId="6F32A19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D14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12FA8596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2444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401C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524E" w14:textId="536DEB0C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utano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55E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310C" w14:textId="37A14E9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60B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3D24" w14:textId="76B914B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7BEC" w14:textId="6A3F343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F183" w14:textId="03BF66A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143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8154" w14:textId="41E23E5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521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0BCD9D15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8783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7306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7D22" w14:textId="1B414B66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stid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2D8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A73B" w14:textId="4396A82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6BE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8013" w14:textId="2D63B66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20FC" w14:textId="2F15209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3359" w14:textId="2E5C6DC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A1F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6942" w14:textId="6F26773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CB5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5B359B87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F07D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DEA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6E15" w14:textId="2AB88931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tr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cl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cl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E50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560D" w14:textId="69CF810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164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3E3" w14:textId="08032BF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8EC1" w14:textId="16E57A4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39F0" w14:textId="3CFDDF2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6C0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1916" w14:textId="4CEF254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6B4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3ABBECDE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5E1D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50BC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F9BD" w14:textId="6F316A1A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a-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a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9F6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00CA" w14:textId="0C12409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459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5D3E" w14:textId="210E956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CD85" w14:textId="14B1040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316B" w14:textId="6FB6F42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C85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603E" w14:textId="1ACE728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F6C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4653C7C9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C4C2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2496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6DB9" w14:textId="4F80920E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gi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4D3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00E3" w14:textId="6FA105F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FB9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1596" w14:textId="74C58DF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291C" w14:textId="1E652F3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D656" w14:textId="5173E8C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7FC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BE26" w14:textId="6AC00C6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C07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459F8F84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3E18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CA8D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6708" w14:textId="7023E0CA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tr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cl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cl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4F4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71E5" w14:textId="48EF015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37E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9CD6" w14:textId="476DF09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9F61" w14:textId="2E54857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F36C" w14:textId="08CFF54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765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98A3" w14:textId="1C1EE56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90A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36F09758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98EB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1A4D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FF3E" w14:textId="0C5137F0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gi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l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F6B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BACC" w14:textId="724ED63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08A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3274" w14:textId="092F6CE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7E08" w14:textId="5E7B32E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D658" w14:textId="4FF6AAF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B4D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E297" w14:textId="18FCE69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9B1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0C7E190D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DF5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D450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D462" w14:textId="60B9CD8E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utano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8CD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FAC3" w14:textId="1AB74D6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B87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C530" w14:textId="32AEFCC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8400" w14:textId="78B11C8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CB5D" w14:textId="51D2FD8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A70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3F4B" w14:textId="21106D2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E21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69035243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C922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0D25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1E94" w14:textId="1C4A4F3E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a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part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015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22F8" w14:textId="3EFEA78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53D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5CF5" w14:textId="1DB9DEE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E949" w14:textId="2C511E2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7DE5" w14:textId="1C780CF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950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26E6" w14:textId="49244FB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0FD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0663B70F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BAEB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9665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9668" w14:textId="39D939A1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ur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D50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E8DB" w14:textId="1D39E2F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D5BB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14F2" w14:textId="79C0886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2942" w14:textId="00C8587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9C4C" w14:textId="3212481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F45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EFBF" w14:textId="7079064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3E2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2967FBAE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74F8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229D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B6AD" w14:textId="451EE882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tr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cl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cl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FC4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7CDF" w14:textId="5B0B168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569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E2EA" w14:textId="6CDC66C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D3B1" w14:textId="0447300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1F58" w14:textId="1B8BF9B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382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1692" w14:textId="53082C4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849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0753024D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1ADB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F27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8DD5" w14:textId="7146035A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a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part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EC9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FA68" w14:textId="51AD266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4A8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530B" w14:textId="22D3BB6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AEB5" w14:textId="2F69C45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03D6" w14:textId="3C4E351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F76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9312" w14:textId="13DAFF7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F32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</w:t>
            </w:r>
          </w:p>
        </w:tc>
      </w:tr>
      <w:tr w:rsidR="00A51343" w:rsidRPr="00A51343" w14:paraId="0E0D53F3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0371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B3C3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EBAD" w14:textId="3FE70A68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ylala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yros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yptophan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094B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339F" w14:textId="0B0B4C2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4F8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BB57" w14:textId="011AEDA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CA46" w14:textId="2AC6B05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DF2F" w14:textId="37106BD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DC6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2199" w14:textId="79FE104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B27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156AB78F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3BEA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410C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3650" w14:textId="629EE83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ylala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yros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yptophan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637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D1B8" w14:textId="4CC2B60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80C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DCD1" w14:textId="45DA439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F513" w14:textId="40C0B84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A7C0" w14:textId="6C859A9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666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C4B2" w14:textId="283AF76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CD9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62BE2309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B34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8BD4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001B" w14:textId="6E2E8BB9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oxyl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carboxyl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FF9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763C" w14:textId="6D2114F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886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CE01" w14:textId="2421549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AAE5" w14:textId="4BC9710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E551" w14:textId="62EBF20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0AE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F56A" w14:textId="56CA310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D80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6EF94C1D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0DC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484A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ECD1" w14:textId="14F8AEF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esis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gradation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eto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di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CEAB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2733" w14:textId="0E6B49E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A86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EE80" w14:textId="5B7DDEB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8D1A" w14:textId="6BA0B39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E7CD" w14:textId="6BD0EE8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76A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6340" w14:textId="7ACEE01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306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25D214A8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ED3E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5556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C126" w14:textId="4157E128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ylala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yros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yptophan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A0C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C132" w14:textId="265052C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58F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6967" w14:textId="3D7BBBF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748C" w14:textId="63A4E8E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20CA" w14:textId="4745874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97A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03AA" w14:textId="71698CF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5F5B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15B34498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2868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DA2C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B342" w14:textId="49B31F9C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-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-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CCA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2A05" w14:textId="4E9DA15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D07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40F9" w14:textId="28C5636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6A13" w14:textId="16E49DB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17AB" w14:textId="6550AFA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E0D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BE79" w14:textId="405C913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24B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0B5EA965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330B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ECD5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9E4A" w14:textId="124C94B5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trogen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60D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D76B" w14:textId="0EEA079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105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C096" w14:textId="0A718D0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1D8B" w14:textId="3B617AB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62A5" w14:textId="7EB3978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253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7213" w14:textId="0D3C51E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FF5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2A4BDBD3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3EEA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6BD3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6F2B" w14:textId="36F2B0B5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thio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A5A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DA21" w14:textId="54BA15C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CB0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975F" w14:textId="455C64A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EA76" w14:textId="53FBCA1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6743" w14:textId="52CE442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709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6FC8" w14:textId="37A605E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091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3842C8C6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FC0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723C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2B89" w14:textId="0763462C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esis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gradation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eto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di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E20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671D" w14:textId="3FE9A84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6FF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4BEB" w14:textId="75BAFD5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5382" w14:textId="74B801A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7398" w14:textId="736724D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987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C5A7" w14:textId="2FB545F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68E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710BF942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1484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FBD1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8879" w14:textId="1F197E98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uc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leuc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grada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541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B5F1" w14:textId="0F9A61F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A70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C402" w14:textId="2CB30AC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30E7" w14:textId="7821059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0641" w14:textId="15971A4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BA8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17B1" w14:textId="778715A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D4EB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081B18DA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5A86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C921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D9F8" w14:textId="7D1C1CB5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-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-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D6E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7DFC" w14:textId="57B0BC8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287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BAF2" w14:textId="46EF33F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9B98" w14:textId="3631588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1393" w14:textId="5B9FA46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C3D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2BD4" w14:textId="387AA93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240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36D2C448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188C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72EB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AD31" w14:textId="4D7303DF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trogen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E22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CD16" w14:textId="7D520F5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9EA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6350" w14:textId="6B4B6BF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AF55" w14:textId="45C29D1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1D5C" w14:textId="65FD5B1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15D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5EAE" w14:textId="599E0CD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172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04590708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DB11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FE01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5C9B" w14:textId="4E4AEF5C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uc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leuc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grada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83E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BD02" w14:textId="21CAB51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E73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168F" w14:textId="0CEF295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280B" w14:textId="6D3181B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FB65" w14:textId="72FBC60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43E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080D" w14:textId="6014BD5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913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6EF1F3A7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658B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62B5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9217" w14:textId="039AE163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ntothen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oa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827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618F" w14:textId="74252F8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594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F632" w14:textId="1AD2CFC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9F00" w14:textId="7BD7E0C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9DBD" w14:textId="0C69612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343B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635F" w14:textId="000E13F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063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1E09AC50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2EED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0B3F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3EDC" w14:textId="16D0075B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yros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690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C7C5" w14:textId="1800F8F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8ED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590C" w14:textId="6E4D089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E8C4" w14:textId="11EAAAF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8503" w14:textId="0DC0685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ADD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E9B6" w14:textId="1B36407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F39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2153E73F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3A19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C466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4583" w14:textId="1330BF5E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ylala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7ED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E10A" w14:textId="7B0E120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270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350D" w14:textId="5805F38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F0CA" w14:textId="3450AD4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50A5" w14:textId="43D6F6C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ACEB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B18D" w14:textId="329BA44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439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37B03EBA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2026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177D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ED66" w14:textId="7F4C0D48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ylala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5DD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B747" w14:textId="720C0A0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052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3AEE" w14:textId="0072028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71D0" w14:textId="39E4958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F8A1" w14:textId="4F089B1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F79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C05B" w14:textId="59A089C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49E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0956650C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246E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9F60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F2D3" w14:textId="45D95471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ylala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776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495E" w14:textId="6CD5A53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4F4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00A2" w14:textId="1289278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2183" w14:textId="3C1A97B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968D" w14:textId="76A0FA9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71B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7929" w14:textId="215E657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E12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0AFC7B63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2299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2BFD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4BAB" w14:textId="585D2CBB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trogen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D94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6F73" w14:textId="40A3169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6AA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E393" w14:textId="5F962DE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81F9" w14:textId="6D2774A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2C28" w14:textId="1836EB2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00B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C5B3" w14:textId="30B2701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2D9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7EF6E609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43E8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E4EF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93DD" w14:textId="09FA5E82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-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-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8CD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917B" w14:textId="4BB63EB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0E2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9CCD" w14:textId="0DD9DA9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571C" w14:textId="3B32FB1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CA15" w14:textId="2235860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335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59EE" w14:textId="5DA7129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DF7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2D610E11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EE5D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52CF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8DB0" w14:textId="0D415C93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cotin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cotinamid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858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ADA2" w14:textId="5B0E49E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FEC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442D" w14:textId="77B240B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666A" w14:textId="6C551F4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B1EB" w14:textId="7791F18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742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4967" w14:textId="7F389DD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953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68259FFB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71E5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6895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08DA" w14:textId="6980501C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rphyrin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lorophyll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5C4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E0E9" w14:textId="00216CE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266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375B" w14:textId="08C1258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7F63" w14:textId="50A9224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F74C" w14:textId="185C5C7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DBA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571D" w14:textId="505E175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B02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299CC948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5BE5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0F66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802B" w14:textId="3BBDEF44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ntothen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oa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A95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5A61" w14:textId="39DC1A0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364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D8A5" w14:textId="7CA68E1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1B24" w14:textId="14D48BD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0ED2" w14:textId="1265E29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407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F014" w14:textId="1788B5C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F2A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46B4D8D6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8ADF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844C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380B" w14:textId="5187240C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tr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cl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cl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CF1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AD8D" w14:textId="348FEFD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9CC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DAED" w14:textId="61C435E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9A21" w14:textId="627D398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AA58" w14:textId="46C4129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E15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90C1" w14:textId="578883C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1C0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19D1D8D7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6E99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A9CA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8BCB" w14:textId="3F4A2438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no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ther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rpenoid-quino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A35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3995" w14:textId="1EB29C6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FD5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E852" w14:textId="7A79AD6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52FA" w14:textId="62BE68A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1BB4" w14:textId="7537BC6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D54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0B09" w14:textId="13A33D4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2BB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49EB3E4F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682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74EB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F931" w14:textId="6014E5E9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stid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B1E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EE3C" w14:textId="6A7A6C9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6A6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064D" w14:textId="6699AB0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8ED0" w14:textId="1F44E9C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AF69" w14:textId="14540A5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0D8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0C8E" w14:textId="50BB152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62C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232C03D5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3F61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4E8C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1052" w14:textId="50150DA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erolipi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143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A0E7" w14:textId="2D54522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A1B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0DF2" w14:textId="4A98660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F1A7" w14:textId="5516261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6D83" w14:textId="387DEEA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E5E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81F1" w14:textId="261BEE3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EF2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112F4217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CE6E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39CF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B0F6" w14:textId="33DB9211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pano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A37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B463" w14:textId="30F8B50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47F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3D92" w14:textId="1ED2478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F363" w14:textId="56BBDC7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05A5" w14:textId="210A36A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34E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50F7" w14:textId="3952F02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05C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7CC26F01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38EE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F4B9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5D7C" w14:textId="759DA1CA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ntothen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oa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36B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D334" w14:textId="27875E4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66DB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A7DD" w14:textId="047579B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ADFC" w14:textId="528D139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A18C" w14:textId="7FDB0BC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3B3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B87F" w14:textId="3373946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C25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4D0A4D86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77EB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4445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D300" w14:textId="3E57DF34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ur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68D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B329" w14:textId="05640F2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13A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76EB" w14:textId="5E0B4CC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C926" w14:textId="42208DB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7DFD" w14:textId="0DD3C81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1BD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F0A6" w14:textId="22A3303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F45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542BBC1D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F60F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51E6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C417" w14:textId="326E4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thio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708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0ADD" w14:textId="01FADA0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AAFB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5233" w14:textId="795597D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4167" w14:textId="7707BCD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BBDA" w14:textId="179C19C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4CD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F293" w14:textId="2BC05A9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F82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02C56BAC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923B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B84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4347" w14:textId="7CE85076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a-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a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B93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0BDB" w14:textId="4289D40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B61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488D" w14:textId="4D52058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2BE7" w14:textId="6D6D268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1F39" w14:textId="51A56D1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B38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62EA" w14:textId="517F826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842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6DD7D6FE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573C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8A03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978A" w14:textId="477814F1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thio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6C1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6C6C" w14:textId="1866B9D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6DE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5517" w14:textId="3CB34F9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3E33" w14:textId="2BB7B0C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2BA1" w14:textId="08B201A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982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FF42" w14:textId="3BE691A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559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31351401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D260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695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1EDA" w14:textId="6E7ED550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pano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486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05B1" w14:textId="1B7B9F2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227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9D18" w14:textId="7DA3943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A391" w14:textId="66C2522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E9A3" w14:textId="323F7F2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E4B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F36F" w14:textId="5B71B7A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B09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1901FD35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35F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2923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E679" w14:textId="73DD9E81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utano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AA1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110B" w14:textId="080853F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A0EB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53F9" w14:textId="6FD44BA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7A47" w14:textId="703C998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FBB1" w14:textId="48E95DF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7F8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44A5" w14:textId="6C424F0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7AE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2321E153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8A48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D68E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DCBB" w14:textId="3B7DA810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gi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l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AEE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8E64" w14:textId="2827E5E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796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4867" w14:textId="78DC8DD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7049" w14:textId="4ACFC70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6454" w14:textId="2710676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D31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EF42" w14:textId="30D2860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63C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067BC812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F5AE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0DD2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0390" w14:textId="05CEC270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Galactose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6FB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DFD3" w14:textId="47122E0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96C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B35E" w14:textId="12A33C2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1901" w14:textId="1B9DFF3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1EF1" w14:textId="5007B56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ECB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5C7C" w14:textId="18B02A6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000C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77B761B9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09BE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A87F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EE3F" w14:textId="491D4B48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imid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C62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67EE" w14:textId="05DC631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F90B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DDD5" w14:textId="10D3C99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0F1E" w14:textId="14C59F5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CA77" w14:textId="22E0C84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058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0521" w14:textId="052B6FC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8AD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07731D06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ED91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BB2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9B16" w14:textId="724BC2F4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rphyrin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lorophyll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859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C415" w14:textId="6E8C852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30C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D8EB" w14:textId="372BF47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AA08" w14:textId="702CE4C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B5A4" w14:textId="38D7AAC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526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5277" w14:textId="2D9E266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896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18053B88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122B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F527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CAD6" w14:textId="3E895191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ste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io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3C4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1CAC" w14:textId="0CFFFAB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EB1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C8D2" w14:textId="282D4D2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01D8" w14:textId="391E548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A87E" w14:textId="712E8D6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A84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FEEA" w14:textId="1B64EFD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122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7D75D7EF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9C16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BD01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8E00" w14:textId="02CD108D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acyl-trna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908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A464" w14:textId="3B38A95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700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FB36" w14:textId="7DA184F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EB1C" w14:textId="2645F76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5641" w14:textId="2AFD7EC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E797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3584" w14:textId="2B75464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E27E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17210315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D5B3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00D5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A5D3" w14:textId="03621CB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lenocompou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5D3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6DA7" w14:textId="1FFB7221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90E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198C" w14:textId="7102B0E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FBD5" w14:textId="3EB9FF4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EA66" w14:textId="5E0A102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4AF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752B" w14:textId="7DA0ED0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B62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2F79A26F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F01A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0D7C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0114" w14:textId="679A0D1B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erophospholipi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042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31BF" w14:textId="5D7F2FA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290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E32F" w14:textId="6922FFC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4810" w14:textId="77A305C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33F3" w14:textId="76FAFDC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DC9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D170" w14:textId="5E2182A0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8DF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659FAFEA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392A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ECFB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222B" w14:textId="3BB3F6DF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imid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7BF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F930" w14:textId="279240F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6D1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1693" w14:textId="11E5B1A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CB9C" w14:textId="2E48A45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0115" w14:textId="35E8BE0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3B3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F2AF" w14:textId="5219A89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17A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4185462A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8CD5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A5A3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4B63" w14:textId="1D0D38C1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uc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leuc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grada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E16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9DA9" w14:textId="0DD72FA8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183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C153" w14:textId="7A7ED66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8FD4" w14:textId="19728C1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8977" w14:textId="054D774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5EB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6D11" w14:textId="7AD0460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162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3E94980A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8B4E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0534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7BE0" w14:textId="0158BBBE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panoat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0E0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F6BB" w14:textId="6367D84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50E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A5A0" w14:textId="15B613B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B575" w14:textId="05C467A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042C" w14:textId="73FB9315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EE7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3273" w14:textId="4BEC57D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57F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445EC811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9464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um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BB96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3B9D" w14:textId="282953C6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imary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ile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i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D2D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90E0" w14:textId="68E9E63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AF6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D317" w14:textId="3D09F77D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CB56" w14:textId="3374801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5BA3" w14:textId="5E55DF6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5B4D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5FB5" w14:textId="0D540F9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683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529A7F2F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161C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F329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I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2E35" w14:textId="3F47E7EE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ur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8E9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B01D" w14:textId="6846F98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1509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FC92" w14:textId="05B4D6F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4216" w14:textId="7C4F5FB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FFAF" w14:textId="370C7DB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D78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5918" w14:textId="55253D6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BBA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4C9C8839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0A8A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928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FFC6" w14:textId="4E526301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ur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2A4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5CA6" w14:textId="7A3B4DA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468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F33F" w14:textId="6E82459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81B1" w14:textId="2748FE7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39EB" w14:textId="2470EE5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C55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58D8" w14:textId="6182C0E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149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0D049D3D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C25B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FA1E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41AA" w14:textId="0D6BC25B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ste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ion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FEC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36D0" w14:textId="79AE430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975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ACEA" w14:textId="6B72E9C6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4B5A" w14:textId="58DF9C8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73F8" w14:textId="24D3A2A4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B46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CB6D" w14:textId="09C4E6C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D46F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239248C0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EAD4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8D4C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84FD" w14:textId="346E10DF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imidin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9270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92D4" w14:textId="628CA83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951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CD5F" w14:textId="75EDB49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9CB0" w14:textId="0CB87C43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EA58" w14:textId="06DF48B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2D1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1C72" w14:textId="7A62247A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4CDA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0C9549B1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A379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3BDD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5E23" w14:textId="32E1DCCD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imary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ile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i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17D1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821F" w14:textId="4D90CAF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A6E5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6B8B" w14:textId="003B04BE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90DB" w14:textId="4F04616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07D6" w14:textId="5797A10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744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E7CF" w14:textId="590AD7A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D642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19CA03E0" w14:textId="77777777" w:rsidTr="00A51343">
        <w:trPr>
          <w:trHeight w:val="56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8C91E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l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8581E" w14:textId="77777777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</w:p>
        </w:tc>
        <w:tc>
          <w:tcPr>
            <w:tcW w:w="5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95709" w14:textId="497A07CD" w:rsidR="00A51343" w:rsidRPr="00A51343" w:rsidRDefault="00A51343" w:rsidP="00A51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tty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i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CA978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E3915" w14:textId="62B98E69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A40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0C854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1EEFF" w14:textId="17EB6F5B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0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A741F" w14:textId="47E76B8F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587AE" w14:textId="329B50E2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2DD73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66A4E" w14:textId="7BE8AD2C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910E6" w14:textId="77777777" w:rsidR="00A51343" w:rsidRPr="00A51343" w:rsidRDefault="00A51343" w:rsidP="00A51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A51343" w:rsidRPr="00A51343" w14:paraId="7B2C5D40" w14:textId="77777777" w:rsidTr="00A51343">
        <w:trPr>
          <w:trHeight w:val="187"/>
        </w:trPr>
        <w:tc>
          <w:tcPr>
            <w:tcW w:w="1540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36451" w14:textId="77777777" w:rsidR="00A51343" w:rsidRPr="00A51343" w:rsidRDefault="00A51343" w:rsidP="00AB0A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FDR: false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covery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ate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1.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l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dentifie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s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er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nke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se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n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ir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-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ues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om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allest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rgest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.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n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DR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ues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er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lculate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or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ch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q),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suming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q = (0.1˟</w:t>
            </w:r>
            <w:proofErr w:type="gram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)/</w:t>
            </w:r>
            <w:proofErr w:type="gramEnd"/>
            <w:r w:rsidRPr="00A5134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her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 denotes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-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h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osition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n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anking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-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ues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in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-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h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ow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)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A5134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</w:t>
            </w:r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total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mber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nke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s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. When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-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ues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s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er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ss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an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q-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ues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as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clare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ificantly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riche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; SIG: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ificantly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riche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DR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vel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; NS: Non-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ificantly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riched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RD </w:t>
            </w:r>
            <w:proofErr w:type="spellStart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vel</w:t>
            </w:r>
            <w:proofErr w:type="spellEnd"/>
            <w:r w:rsidRPr="00A513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</w:tr>
    </w:tbl>
    <w:p w14:paraId="61C8BA12" w14:textId="77777777" w:rsidR="00871960" w:rsidRDefault="00871960"/>
    <w:sectPr w:rsidR="00871960" w:rsidSect="009D50E3">
      <w:pgSz w:w="16838" w:h="11906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0E3"/>
    <w:rsid w:val="001A408C"/>
    <w:rsid w:val="00553ED1"/>
    <w:rsid w:val="00871960"/>
    <w:rsid w:val="009D50E3"/>
    <w:rsid w:val="00A51343"/>
    <w:rsid w:val="00AB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A73B7"/>
  <w15:chartTrackingRefBased/>
  <w15:docId w15:val="{35C2650E-D4F6-4FFD-A44F-DC2402DD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9D50E3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9D50E3"/>
    <w:rPr>
      <w:color w:val="954F72"/>
      <w:u w:val="single"/>
    </w:rPr>
  </w:style>
  <w:style w:type="paragraph" w:customStyle="1" w:styleId="msonormal0">
    <w:name w:val="msonormal"/>
    <w:basedOn w:val="Normal"/>
    <w:rsid w:val="009D50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9D50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9D50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9D50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xl63">
    <w:name w:val="xl63"/>
    <w:basedOn w:val="Normal"/>
    <w:rsid w:val="009D50E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9D50E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9D50E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9D50E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9D50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9D50E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9D50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9D50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9D50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9D50E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9D50E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9D50E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9D50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9D50E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9D50E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9D50E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9D50E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9D50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9D50E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A5134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3">
    <w:name w:val="xl83"/>
    <w:basedOn w:val="Normal"/>
    <w:rsid w:val="00A5134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8">
    <w:name w:val="font8"/>
    <w:basedOn w:val="Normal"/>
    <w:rsid w:val="00A513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eastAsia="pt-BR"/>
    </w:rPr>
  </w:style>
  <w:style w:type="paragraph" w:customStyle="1" w:styleId="xl84">
    <w:name w:val="xl84"/>
    <w:basedOn w:val="Normal"/>
    <w:rsid w:val="00A5134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A5134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6">
    <w:name w:val="xl86"/>
    <w:basedOn w:val="Normal"/>
    <w:rsid w:val="00A5134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7">
    <w:name w:val="xl87"/>
    <w:basedOn w:val="Normal"/>
    <w:rsid w:val="00A5134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6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279</Words>
  <Characters>6907</Characters>
  <Application>Microsoft Office Word</Application>
  <DocSecurity>0</DocSecurity>
  <Lines>57</Lines>
  <Paragraphs>16</Paragraphs>
  <ScaleCrop>false</ScaleCrop>
  <Company/>
  <LinksUpToDate>false</LinksUpToDate>
  <CharactersWithSpaces>8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astro</dc:creator>
  <cp:keywords/>
  <dc:description/>
  <cp:lastModifiedBy>Alex Castro</cp:lastModifiedBy>
  <cp:revision>4</cp:revision>
  <dcterms:created xsi:type="dcterms:W3CDTF">2021-07-26T18:02:00Z</dcterms:created>
  <dcterms:modified xsi:type="dcterms:W3CDTF">2021-08-10T15:31:00Z</dcterms:modified>
</cp:coreProperties>
</file>